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573" w:tblpY="-358"/>
        <w:tblW w:w="0" w:type="auto"/>
        <w:tblLayout w:type="fixed"/>
        <w:tblLook w:val="04A0" w:firstRow="1" w:lastRow="0" w:firstColumn="1" w:lastColumn="0" w:noHBand="0" w:noVBand="1"/>
      </w:tblPr>
      <w:tblGrid>
        <w:gridCol w:w="2092"/>
        <w:gridCol w:w="566"/>
        <w:gridCol w:w="500"/>
        <w:gridCol w:w="692"/>
        <w:gridCol w:w="561"/>
        <w:gridCol w:w="561"/>
        <w:gridCol w:w="812"/>
        <w:gridCol w:w="845"/>
        <w:gridCol w:w="768"/>
        <w:gridCol w:w="500"/>
        <w:gridCol w:w="694"/>
        <w:gridCol w:w="563"/>
        <w:gridCol w:w="513"/>
        <w:gridCol w:w="812"/>
        <w:gridCol w:w="828"/>
        <w:gridCol w:w="785"/>
        <w:gridCol w:w="500"/>
        <w:gridCol w:w="692"/>
        <w:gridCol w:w="561"/>
        <w:gridCol w:w="561"/>
        <w:gridCol w:w="812"/>
        <w:gridCol w:w="732"/>
      </w:tblGrid>
      <w:tr w:rsidR="008F755D" w:rsidRPr="00DB75AD" w14:paraId="2591E87F" w14:textId="77777777" w:rsidTr="008F755D">
        <w:trPr>
          <w:trHeight w:val="36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F728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5958AC" w14:textId="14CD62CA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</w:t>
            </w:r>
            <w:bookmarkStart w:id="0" w:name="_GoBack"/>
            <w:bookmarkEnd w:id="0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radic (n=11)</w:t>
            </w:r>
          </w:p>
        </w:tc>
        <w:tc>
          <w:tcPr>
            <w:tcW w:w="46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AB77C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MAPT (n=8)</w:t>
            </w:r>
          </w:p>
        </w:tc>
        <w:tc>
          <w:tcPr>
            <w:tcW w:w="46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1FF1F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9ORF72 (n=4)</w:t>
            </w:r>
          </w:p>
        </w:tc>
      </w:tr>
      <w:tr w:rsidR="008F755D" w:rsidRPr="00DB75AD" w14:paraId="3CD93E9E" w14:textId="77777777" w:rsidTr="008F755D">
        <w:trPr>
          <w:trHeight w:val="500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153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7F15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21807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Change over time from baselin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955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value baselin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2209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value chang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9045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8956E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Change over time from baselin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6A93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value baselin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74A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value change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6041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E681A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Change over time from baselin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9959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value baselin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D00E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value change</w:t>
            </w:r>
          </w:p>
        </w:tc>
      </w:tr>
      <w:tr w:rsidR="008F755D" w:rsidRPr="00DB75AD" w14:paraId="2CAFD256" w14:textId="77777777" w:rsidTr="008F755D">
        <w:trPr>
          <w:trHeight w:val="28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07E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980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Raw scor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9C9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C74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%/</w:t>
            </w:r>
            <w:proofErr w:type="gramStart"/>
            <w:r w:rsidRPr="00DB75AD">
              <w:rPr>
                <w:rFonts w:eastAsia="Times New Roman"/>
                <w:color w:val="000000"/>
                <w:sz w:val="16"/>
                <w:szCs w:val="16"/>
              </w:rPr>
              <w:t>year</w:t>
            </w:r>
            <w:proofErr w:type="gramEnd"/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1573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C45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6F9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63C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Raw scor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944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FAA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%/</w:t>
            </w:r>
            <w:proofErr w:type="gramStart"/>
            <w:r w:rsidRPr="00DB75AD">
              <w:rPr>
                <w:rFonts w:eastAsia="Times New Roman"/>
                <w:color w:val="000000"/>
                <w:sz w:val="16"/>
                <w:szCs w:val="16"/>
              </w:rPr>
              <w:t>year</w:t>
            </w:r>
            <w:proofErr w:type="gramEnd"/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4D63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F31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986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340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Raw scor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F7F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4E6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%/</w:t>
            </w:r>
            <w:proofErr w:type="gramStart"/>
            <w:r w:rsidRPr="00DB75AD">
              <w:rPr>
                <w:rFonts w:eastAsia="Times New Roman"/>
                <w:color w:val="000000"/>
                <w:sz w:val="16"/>
                <w:szCs w:val="16"/>
              </w:rPr>
              <w:t>year</w:t>
            </w:r>
            <w:proofErr w:type="gramEnd"/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650D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8063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827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8F755D" w:rsidRPr="00DB75AD" w14:paraId="199ADF92" w14:textId="77777777" w:rsidTr="008F755D">
        <w:trPr>
          <w:trHeight w:val="24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50A4D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ASI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1CB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66B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21F9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3209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7CA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7E74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8BB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4A1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474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0FA8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4D8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268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F82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FEF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9ED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AEC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B82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265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2C6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3FD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CFF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8F755D" w:rsidRPr="00DB75AD" w14:paraId="7CEF6BCD" w14:textId="77777777" w:rsidTr="008F755D">
        <w:trPr>
          <w:trHeight w:val="24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F974A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VIQ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D50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B9D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60B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571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9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354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741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FF3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42D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CB0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0AC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5D1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6C6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B43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2F7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DCB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502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8F1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167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794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F07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835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F755D" w:rsidRPr="00DB75AD" w14:paraId="2249AE4A" w14:textId="77777777" w:rsidTr="008F755D">
        <w:trPr>
          <w:trHeight w:val="24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78C37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PIQ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CD7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D32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3EB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A6E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1E3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165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28A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230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B30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1EC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9ED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E45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8F7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672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DDC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948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B1E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B13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93A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533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A9D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F755D" w:rsidRPr="00DB75AD" w14:paraId="63867E0E" w14:textId="77777777" w:rsidTr="008F755D">
        <w:trPr>
          <w:trHeight w:val="240"/>
        </w:trPr>
        <w:tc>
          <w:tcPr>
            <w:tcW w:w="38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00DFE" w14:textId="77777777" w:rsidR="008F755D" w:rsidRPr="00995431" w:rsidRDefault="008F755D" w:rsidP="008F755D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cognition Memory Test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C38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93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224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BB1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2AE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412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295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AC3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118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17F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BB4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E2F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285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936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9AE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909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2C6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37B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8F755D" w:rsidRPr="00DB75AD" w14:paraId="6F47B640" w14:textId="77777777" w:rsidTr="008F755D">
        <w:trPr>
          <w:trHeight w:val="24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EC97C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Words (/50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713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21C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3D0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9.1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8FB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F6B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898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C3D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6AD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BD5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5B4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6.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17F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5.9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83F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EEB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43E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174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3CF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835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19B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662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3DE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BEE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F755D" w:rsidRPr="00DB75AD" w14:paraId="0D32B5C4" w14:textId="77777777" w:rsidTr="008F755D">
        <w:trPr>
          <w:trHeight w:val="240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ABB7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Faces (/50)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45B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C30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166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10A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0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FF1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6F2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9FD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5DF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8D0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F2E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775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FBE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A8B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EEC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765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32A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60A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9A2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753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495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AB2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</w:tr>
      <w:tr w:rsidR="008F755D" w:rsidRPr="00DB75AD" w14:paraId="7ACAD509" w14:textId="77777777" w:rsidTr="008F755D">
        <w:trPr>
          <w:trHeight w:val="24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3E090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aming</w:t>
            </w:r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/3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F5A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5BD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F09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45.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A90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62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496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28.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DD8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F15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7A4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262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302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8.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684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36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990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537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CEF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549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03C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3B9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F11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2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FCC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615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14C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</w:tr>
      <w:tr w:rsidR="008F755D" w:rsidRPr="00DB75AD" w14:paraId="4AA26922" w14:textId="77777777" w:rsidTr="008F755D">
        <w:trPr>
          <w:trHeight w:val="24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BAEEF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rithematic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/24)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D99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779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92A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0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FBD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22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0AF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F8E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5E1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32F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CD1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68D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2.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A04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29.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47F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DB9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1C8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FCA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6BB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EA5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2C2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0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77E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F1D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E14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8F755D" w:rsidRPr="00DB75AD" w14:paraId="5EA0C5F5" w14:textId="77777777" w:rsidTr="008F755D">
        <w:trPr>
          <w:trHeight w:val="792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8141E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OSP</w:t>
            </w:r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/20)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A9C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F9D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1F3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769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1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B23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55B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819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E48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001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26B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F2B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4.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734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57D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D18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527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DB8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8F4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6A5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536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D74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ADB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</w:tr>
      <w:tr w:rsidR="008F755D" w:rsidRPr="00DB75AD" w14:paraId="09D69259" w14:textId="77777777" w:rsidTr="008F755D">
        <w:trPr>
          <w:trHeight w:val="151"/>
        </w:trPr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73ED7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xecutive Function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9B1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AB2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E34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6BD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0EC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521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055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B10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372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C1C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D5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76A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C02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900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348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689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A71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B0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9A2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68D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8F755D" w:rsidRPr="00DB75AD" w14:paraId="11CD80AF" w14:textId="77777777" w:rsidTr="008F755D">
        <w:trPr>
          <w:trHeight w:val="24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90C52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 xml:space="preserve">DKEFS Colour Naming (max 90 </w:t>
            </w:r>
            <w:proofErr w:type="spellStart"/>
            <w:r w:rsidRPr="00DB75AD">
              <w:rPr>
                <w:rFonts w:eastAsia="Times New Roman"/>
                <w:color w:val="000000"/>
                <w:sz w:val="16"/>
                <w:szCs w:val="16"/>
              </w:rPr>
              <w:t>secs</w:t>
            </w:r>
            <w:proofErr w:type="spellEnd"/>
            <w:r w:rsidRPr="00DB75AD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4AC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905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025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A2C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2D0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180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221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1DD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093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232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598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F7F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DF9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CA2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9D3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959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1A5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35.7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B2C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61.1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40D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0.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CCC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CE9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</w:tr>
      <w:tr w:rsidR="008F755D" w:rsidRPr="00DB75AD" w14:paraId="2E42C592" w14:textId="77777777" w:rsidTr="008F755D">
        <w:trPr>
          <w:trHeight w:val="24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E61AA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 xml:space="preserve">DKEFS Ink Colour Naming (max 180 </w:t>
            </w:r>
            <w:proofErr w:type="spellStart"/>
            <w:r w:rsidRPr="00DB75AD">
              <w:rPr>
                <w:rFonts w:eastAsia="Times New Roman"/>
                <w:color w:val="000000"/>
                <w:sz w:val="16"/>
                <w:szCs w:val="16"/>
              </w:rPr>
              <w:t>secs</w:t>
            </w:r>
            <w:proofErr w:type="spellEnd"/>
            <w:r w:rsidRPr="00DB75AD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710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E5B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E61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912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060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E12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9DB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FA9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E6D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F04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07B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3C5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CFC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1C2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C3D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1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6B7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963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460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23.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14D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72F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648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</w:tr>
      <w:tr w:rsidR="008F755D" w:rsidRPr="00DB75AD" w14:paraId="7DFDA05E" w14:textId="77777777" w:rsidTr="008F755D">
        <w:trPr>
          <w:trHeight w:val="240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237CC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ASI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6B1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62D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88A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517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56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17F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8E4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76D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D44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384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FA3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608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221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5FB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DDA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1D6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40A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2CA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E1C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DFC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D24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8F755D" w:rsidRPr="00DB75AD" w14:paraId="5E8CB954" w14:textId="77777777" w:rsidTr="008F755D">
        <w:trPr>
          <w:trHeight w:val="24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E275E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Emotion Recognition (/14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065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D14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5CB2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099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20.9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68C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775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A87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9EDE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88F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F95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6.5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AD7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7.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463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3DE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173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719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8FE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C8B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2A3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9.8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7039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184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CA1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8F755D" w:rsidRPr="00DB75AD" w14:paraId="1D6AB5DF" w14:textId="77777777" w:rsidTr="008F755D">
        <w:trPr>
          <w:trHeight w:val="240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EAC8C" w14:textId="77777777" w:rsidR="008F755D" w:rsidRPr="00DB75AD" w:rsidRDefault="008F755D" w:rsidP="008F755D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Social Inference Task (/36)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595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45D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A1D8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0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AE6A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18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F544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2CF6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AB9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971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31A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2EF5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207B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6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E05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DC7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F60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501D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5AE1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2443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CC7F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-7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F9C7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38BC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5E70" w14:textId="77777777" w:rsidR="008F755D" w:rsidRPr="00DB75AD" w:rsidRDefault="008F755D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B75AD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</w:tr>
    </w:tbl>
    <w:p w14:paraId="54A24A45" w14:textId="76A94995" w:rsidR="00962630" w:rsidRDefault="00962630" w:rsidP="008F755D">
      <w:pPr>
        <w:spacing w:line="480" w:lineRule="auto"/>
      </w:pPr>
    </w:p>
    <w:p w14:paraId="3E4AAE59" w14:textId="592266F8" w:rsidR="00962630" w:rsidRDefault="00962630" w:rsidP="008F755D">
      <w:pPr>
        <w:spacing w:line="480" w:lineRule="auto"/>
        <w:ind w:left="142"/>
        <w:sectPr w:rsidR="00962630" w:rsidSect="008F755D">
          <w:pgSz w:w="16840" w:h="11900" w:orient="landscape"/>
          <w:pgMar w:top="1134" w:right="822" w:bottom="1800" w:left="567" w:header="708" w:footer="708" w:gutter="0"/>
          <w:cols w:space="708"/>
          <w:docGrid w:linePitch="360"/>
        </w:sectPr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 </w:t>
      </w:r>
      <w:proofErr w:type="spellStart"/>
      <w:proofErr w:type="gramStart"/>
      <w:r w:rsidR="00931CB1">
        <w:t>bvFTD</w:t>
      </w:r>
      <w:proofErr w:type="spellEnd"/>
      <w:proofErr w:type="gramEnd"/>
      <w:r w:rsidR="00931CB1">
        <w:t xml:space="preserve"> subgroup neuropsychological performance at baseline and follow up. Scores shown are raw scores for each test with maximum scores shown in parentheses. </w:t>
      </w:r>
      <w:proofErr w:type="gramStart"/>
      <w:r w:rsidR="00931CB1">
        <w:t>p</w:t>
      </w:r>
      <w:proofErr w:type="gramEnd"/>
      <w:r w:rsidR="00931CB1">
        <w:t xml:space="preserve">-values denote significance level comparing behavioural scores (raw score at baseline and change from baseline over time) of </w:t>
      </w:r>
      <w:proofErr w:type="spellStart"/>
      <w:r w:rsidR="00931CB1">
        <w:t>bvFTD</w:t>
      </w:r>
      <w:proofErr w:type="spellEnd"/>
      <w:r w:rsidR="00931CB1">
        <w:t xml:space="preserve"> subgroups with control participants after adjustment for age, gender and disease duration. ^ Total scores on the TASIT are scaled scores. CI, Confidence Interval, DKEFS, Delis-Kaplan Executive Frontal System; SD, standard deviation; TASIT, The Awa</w:t>
      </w:r>
      <w:r w:rsidR="008F755D">
        <w:t>reness of Social Inference Test</w:t>
      </w:r>
    </w:p>
    <w:p w14:paraId="5F02C200" w14:textId="6B17C9F4" w:rsidR="00AE53A7" w:rsidRDefault="00AE53A7">
      <w:pPr>
        <w:rPr>
          <w:rFonts w:asciiTheme="majorHAnsi" w:hAnsiTheme="majorHAnsi"/>
          <w:b/>
        </w:rPr>
      </w:pPr>
    </w:p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2829"/>
        <w:gridCol w:w="744"/>
        <w:gridCol w:w="622"/>
        <w:gridCol w:w="656"/>
        <w:gridCol w:w="549"/>
        <w:gridCol w:w="1150"/>
        <w:gridCol w:w="627"/>
        <w:gridCol w:w="666"/>
        <w:gridCol w:w="849"/>
      </w:tblGrid>
      <w:tr w:rsidR="00DF4BF2" w:rsidRPr="00114FE4" w14:paraId="7E3BAFF2" w14:textId="77777777" w:rsidTr="008F75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EC7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754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trol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(n=1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0B67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14FE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vFTD</w:t>
            </w:r>
            <w:proofErr w:type="spellEnd"/>
            <w:proofErr w:type="gram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(n=1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2EC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 Difference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899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5FD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proofErr w:type="gram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>-valu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</w:tr>
      <w:tr w:rsidR="00DF4BF2" w:rsidRPr="00114FE4" w14:paraId="70023B63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D11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Regions of interest (RD </w:t>
            </w:r>
            <w:r w:rsidRPr="00773E3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  <w:r w:rsidRPr="00773E3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3</w:t>
            </w:r>
            <w:r w:rsidRPr="00773E3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mm</w:t>
            </w:r>
            <w:r w:rsidRPr="00773E3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2</w:t>
            </w:r>
            <w:r w:rsidRPr="00773E3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/s</w:t>
            </w:r>
            <w:r w:rsidRPr="00114FE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75F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620C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38D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02E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12A2" w14:textId="77777777" w:rsidR="00DF4BF2" w:rsidRPr="00114FE4" w:rsidRDefault="00DF4BF2" w:rsidP="008F755D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1A0BA" w14:textId="77777777" w:rsidR="00DF4BF2" w:rsidRPr="00114FE4" w:rsidRDefault="00DF4BF2" w:rsidP="008F755D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FCB2C" w14:textId="77777777" w:rsidR="00DF4BF2" w:rsidRPr="00114FE4" w:rsidRDefault="00DF4BF2" w:rsidP="008F755D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F4BF2" w:rsidRPr="00114FE4" w14:paraId="63CE860B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2E17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FC34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142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18E1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465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EA0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CCC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D2C6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BFA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F4BF2" w:rsidRPr="00114FE4" w14:paraId="20DFCD5A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311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Genu 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orpus </w:t>
            </w:r>
            <w:r w:rsidRPr="00114FE4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allo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BD6DA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E5133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DC97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80147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C940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6887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-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D96F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61B9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</w:tr>
      <w:tr w:rsidR="00DF4BF2" w:rsidRPr="00114FE4" w14:paraId="661EDB34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B2B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Body 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orpus </w:t>
            </w:r>
            <w:r w:rsidRPr="00114FE4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allo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4DE3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E648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3B336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EF77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13DC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A13D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4B1F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B350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</w:tr>
      <w:tr w:rsidR="00DF4BF2" w:rsidRPr="00114FE4" w14:paraId="6ADE0F5C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3D3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Splenium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orpus </w:t>
            </w:r>
            <w:r w:rsidRPr="00114FE4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allo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66E2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DC1D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12001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59F3A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5E3E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5920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E9FA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155B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</w:tr>
      <w:tr w:rsidR="00DF4BF2" w:rsidRPr="00114FE4" w14:paraId="5DBD6FCF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2B5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paracallos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>)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A95A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CB9C1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F0C0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D96D3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09AB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F057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FFF7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6FB7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</w:tr>
      <w:tr w:rsidR="00DF4BF2" w:rsidRPr="00114FE4" w14:paraId="19816612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381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paracallos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>)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050D4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9B9D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C6639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A53C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CBB0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D7BB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14FF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6256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</w:tr>
      <w:tr w:rsidR="00DF4BF2" w:rsidRPr="00114FE4" w14:paraId="6FEE7AD3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787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parahippocamp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>)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A277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9FF9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E1BA5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744B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B830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E5BF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C832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1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1103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</w:tr>
      <w:tr w:rsidR="00DF4BF2" w:rsidRPr="00114FE4" w14:paraId="31A22F20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EF95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parahippocamp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>)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5F595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0F6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B8837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5619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0115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40D2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88FC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19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1D70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</w:tr>
      <w:tr w:rsidR="00DF4BF2" w:rsidRPr="00114FE4" w14:paraId="6785891C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A582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Forn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83F9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D96F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58A9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3F07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FFFF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9487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F667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B4E6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DF4BF2" w:rsidRPr="00114FE4" w14:paraId="0844C0C9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E1CC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Uncinate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Fasciculus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814CC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286BC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7D613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C99C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33E5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14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E402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F877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2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E1F8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</w:tr>
      <w:tr w:rsidR="00DF4BF2" w:rsidRPr="00114FE4" w14:paraId="1C7A97DB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A2C1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Uncinate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Fasciculus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4A7B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417DC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44C14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79074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8F48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682A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F722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2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D86C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</w:tr>
      <w:tr w:rsidR="00DF4BF2" w:rsidRPr="00114FE4" w14:paraId="3520B1FF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6056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orticospin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tract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C8A6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74081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26497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9B286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84F7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C535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-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550D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A28B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</w:tr>
      <w:tr w:rsidR="00DF4BF2" w:rsidRPr="00114FE4" w14:paraId="37EAB428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5515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orticospin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trac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1F179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9AFE9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E4859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A5BD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3B52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8810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-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AE65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37B3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</w:tr>
      <w:tr w:rsidR="00DF4BF2" w:rsidRPr="00114FE4" w14:paraId="27CAB060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2C3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SCP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1F61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BBE15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7F5A9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8198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292B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FC28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8ACF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FFD6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</w:tr>
      <w:tr w:rsidR="00DF4BF2" w:rsidRPr="00114FE4" w14:paraId="76B49BBE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21A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SCP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FCD4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38BB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4B52A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6EE7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1045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FF41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58CC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716F" w14:textId="77777777" w:rsidR="00DF4BF2" w:rsidRPr="00DB288E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B288E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</w:tr>
      <w:tr w:rsidR="00DF4BF2" w:rsidRPr="00114FE4" w14:paraId="17C956DD" w14:textId="77777777" w:rsidTr="008F75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C1E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Regions of inte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rest (AX </w:t>
            </w:r>
            <w:r w:rsidRPr="00773E3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10</w:t>
            </w:r>
            <w:r w:rsidRPr="00773E3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-3</w:t>
            </w:r>
            <w:r w:rsidRPr="00773E3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mm</w:t>
            </w:r>
            <w:r w:rsidRPr="00773E3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2</w:t>
            </w:r>
            <w:r w:rsidRPr="00773E3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/s</w:t>
            </w:r>
            <w:r w:rsidRPr="00114FE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B5A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B577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8D9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C141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9CDEE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EBD8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D82C8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E6C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F4BF2" w:rsidRPr="00114FE4" w14:paraId="441D3043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1096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Genu 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orpus </w:t>
            </w:r>
            <w:r w:rsidRPr="00114FE4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allo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1C17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70C7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54A5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E2F5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A081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5AFD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8BED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F224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</w:tr>
      <w:tr w:rsidR="00DF4BF2" w:rsidRPr="00114FE4" w14:paraId="0D0679BC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445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Body 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orpus </w:t>
            </w:r>
            <w:r w:rsidRPr="00114FE4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allo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B5AC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540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B5B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0779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6634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AA0A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109B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F562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</w:tr>
      <w:tr w:rsidR="00DF4BF2" w:rsidRPr="00114FE4" w14:paraId="44B16E38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DF9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Splenium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orpus </w:t>
            </w:r>
            <w:r w:rsidRPr="00114FE4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allo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6EFA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5A97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30A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D37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FAD7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C5F9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C051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BB9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</w:tr>
      <w:tr w:rsidR="00DF4BF2" w:rsidRPr="00114FE4" w14:paraId="700B5491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41A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paracallos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>)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297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AD19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5D03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407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D3C1" w14:textId="77777777" w:rsidR="00DF4BF2" w:rsidRPr="0046306A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4C82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F650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21C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</w:tr>
      <w:tr w:rsidR="00DF4BF2" w:rsidRPr="00114FE4" w14:paraId="12958446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2733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paracallos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>)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B85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330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87A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0CE2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F885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C58D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BE1E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3D2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</w:tr>
      <w:tr w:rsidR="00DF4BF2" w:rsidRPr="00114FE4" w14:paraId="28E42D46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2941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parahippocamp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>)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6273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CCB1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5FE4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9382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A85C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ABDB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F9FB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CAC2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DF4BF2" w:rsidRPr="00114FE4" w14:paraId="422F20EC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A421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parahippocamp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>)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6DB1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E1C4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D419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B04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7A1D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95E7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CA49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26A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</w:tr>
      <w:tr w:rsidR="00DF4BF2" w:rsidRPr="00114FE4" w14:paraId="43DA9440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DD6C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Forn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40F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121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B5B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3FB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2513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4DED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5909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833C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</w:tr>
      <w:tr w:rsidR="00DF4BF2" w:rsidRPr="00114FE4" w14:paraId="409979FE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340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Uncinate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Fasciculus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46D6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6C77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DA36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205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569B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6554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2C5F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FED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</w:tr>
      <w:tr w:rsidR="00DF4BF2" w:rsidRPr="00114FE4" w14:paraId="23B6F4B6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DC1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Uncinate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Fasciculus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3261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9805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B70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799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5A97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5BE6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68EF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859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</w:tr>
      <w:tr w:rsidR="00DF4BF2" w:rsidRPr="00114FE4" w14:paraId="41540131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BCB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orticospin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tract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8C39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29D7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13B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41E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F0E5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6C31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55F6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A71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3</w:t>
            </w:r>
          </w:p>
        </w:tc>
      </w:tr>
      <w:tr w:rsidR="00DF4BF2" w:rsidRPr="00114FE4" w14:paraId="3589F3B8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7FCE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Corticospina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4FE4">
              <w:rPr>
                <w:rFonts w:eastAsia="Times New Roman"/>
                <w:color w:val="000000"/>
                <w:sz w:val="18"/>
                <w:szCs w:val="18"/>
              </w:rPr>
              <w:t>tracl</w:t>
            </w:r>
            <w:proofErr w:type="spellEnd"/>
            <w:r w:rsidRPr="00114FE4">
              <w:rPr>
                <w:rFonts w:eastAsia="Times New Roman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D4DA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B94A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1CBA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0B65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1D66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A7B3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491C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6ACD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</w:tr>
      <w:tr w:rsidR="00DF4BF2" w:rsidRPr="00114FE4" w14:paraId="0D65F276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AAF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SCP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A140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D8F6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1E7F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D2C3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80DF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B291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506B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20B8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</w:tr>
      <w:tr w:rsidR="00DF4BF2" w:rsidRPr="00114FE4" w14:paraId="0AA32E60" w14:textId="77777777" w:rsidTr="008F75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5483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SCP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EF8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8C0C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9F6B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BDD6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4FE4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9F26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3791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8972" w14:textId="77777777" w:rsidR="00DF4BF2" w:rsidRPr="00C02428" w:rsidRDefault="00DF4BF2" w:rsidP="008F755D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B719" w14:textId="77777777" w:rsidR="00DF4BF2" w:rsidRPr="00114FE4" w:rsidRDefault="00DF4BF2" w:rsidP="008F755D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</w:tr>
    </w:tbl>
    <w:p w14:paraId="2F7D6124" w14:textId="77777777" w:rsidR="008F755D" w:rsidRDefault="008F755D" w:rsidP="00931CB1">
      <w:pPr>
        <w:jc w:val="both"/>
        <w:rPr>
          <w:b/>
        </w:rPr>
      </w:pPr>
    </w:p>
    <w:p w14:paraId="40445318" w14:textId="7217C136" w:rsidR="00CD0183" w:rsidRDefault="00931CB1" w:rsidP="008F755D">
      <w:pPr>
        <w:spacing w:line="480" w:lineRule="auto"/>
        <w:jc w:val="both"/>
        <w:sectPr w:rsidR="00CD0183" w:rsidSect="008F755D">
          <w:pgSz w:w="11900" w:h="16840"/>
          <w:pgMar w:top="568" w:right="1800" w:bottom="851" w:left="1800" w:header="708" w:footer="708" w:gutter="0"/>
          <w:cols w:space="708"/>
          <w:docGrid w:linePitch="360"/>
        </w:sectPr>
      </w:pPr>
      <w:proofErr w:type="gramStart"/>
      <w:r>
        <w:rPr>
          <w:b/>
        </w:rPr>
        <w:t>Supplementary Table 2</w:t>
      </w:r>
      <w:r w:rsidR="00AE53A7">
        <w:rPr>
          <w:b/>
        </w:rPr>
        <w:t>.</w:t>
      </w:r>
      <w:proofErr w:type="gramEnd"/>
      <w:r w:rsidR="00AE53A7">
        <w:rPr>
          <w:b/>
        </w:rPr>
        <w:t xml:space="preserve"> </w:t>
      </w:r>
      <w:r>
        <w:t xml:space="preserve">Baseline DTI metric data for individual white matter regions of interest for control participants and patients. </w:t>
      </w:r>
      <w:proofErr w:type="gramStart"/>
      <w:r>
        <w:t>AX, Axial Diffusivity; EMD, Estimated Mean Difference; RD, Radial Diffusivity; SCP, Superior Cerebellar Peduncle.</w:t>
      </w:r>
      <w:proofErr w:type="gramEnd"/>
      <w:r>
        <w:t xml:space="preserve"> </w:t>
      </w:r>
      <w:r w:rsidRPr="00917D08">
        <w:t>*Linear regression comparing</w:t>
      </w:r>
      <w:r>
        <w:t xml:space="preserve"> </w:t>
      </w:r>
      <w:proofErr w:type="spellStart"/>
      <w:r>
        <w:t>bvFTD</w:t>
      </w:r>
      <w:proofErr w:type="spellEnd"/>
      <w:r>
        <w:t xml:space="preserve"> (n=19) with</w:t>
      </w:r>
      <w:r w:rsidRPr="00917D08">
        <w:t xml:space="preserve"> controls</w:t>
      </w:r>
      <w:r>
        <w:t xml:space="preserve"> after adjusting for age, gender and disease duration.</w:t>
      </w:r>
    </w:p>
    <w:tbl>
      <w:tblPr>
        <w:tblpPr w:leftFromText="181" w:rightFromText="181" w:vertAnchor="text" w:horzAnchor="page" w:tblpX="556" w:tblpY="-179"/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0"/>
        <w:gridCol w:w="1114"/>
        <w:gridCol w:w="515"/>
        <w:gridCol w:w="574"/>
        <w:gridCol w:w="941"/>
        <w:gridCol w:w="1070"/>
        <w:gridCol w:w="629"/>
        <w:gridCol w:w="543"/>
        <w:gridCol w:w="892"/>
        <w:gridCol w:w="1089"/>
        <w:gridCol w:w="642"/>
        <w:gridCol w:w="497"/>
        <w:gridCol w:w="907"/>
        <w:gridCol w:w="1070"/>
        <w:gridCol w:w="629"/>
        <w:gridCol w:w="543"/>
        <w:gridCol w:w="879"/>
      </w:tblGrid>
      <w:tr w:rsidR="008F755D" w:rsidRPr="00F44EF9" w14:paraId="256B9977" w14:textId="77777777" w:rsidTr="008F755D">
        <w:trPr>
          <w:trHeight w:hRule="exact" w:val="461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BC79B" w14:textId="77777777" w:rsidR="00931CB1" w:rsidRPr="00F44EF9" w:rsidRDefault="00931CB1" w:rsidP="008F755D">
            <w:pPr>
              <w:spacing w:line="480" w:lineRule="auto"/>
              <w:rPr>
                <w:rFonts w:eastAsia="Times New Roman"/>
                <w:b/>
                <w:color w:val="000000"/>
                <w:sz w:val="20"/>
                <w:szCs w:val="18"/>
              </w:rPr>
            </w:pPr>
            <w:r w:rsidRPr="00F44EF9">
              <w:rPr>
                <w:rFonts w:eastAsia="Times New Roman"/>
                <w:b/>
                <w:color w:val="000000"/>
                <w:sz w:val="20"/>
                <w:szCs w:val="18"/>
              </w:rPr>
              <w:lastRenderedPageBreak/>
              <w:t> </w:t>
            </w:r>
          </w:p>
        </w:tc>
        <w:tc>
          <w:tcPr>
            <w:tcW w:w="10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57B53" w14:textId="77777777" w:rsidR="00931CB1" w:rsidRPr="00F44EF9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18"/>
              </w:rPr>
            </w:pPr>
            <w:proofErr w:type="spellStart"/>
            <w:proofErr w:type="gramStart"/>
            <w:r w:rsidRPr="00F44EF9">
              <w:rPr>
                <w:rFonts w:eastAsia="Times New Roman"/>
                <w:b/>
                <w:color w:val="000000"/>
                <w:sz w:val="20"/>
                <w:szCs w:val="18"/>
              </w:rPr>
              <w:t>bvFTD</w:t>
            </w:r>
            <w:proofErr w:type="spellEnd"/>
            <w:proofErr w:type="gramEnd"/>
            <w:r w:rsidRPr="00F44EF9">
              <w:rPr>
                <w:rFonts w:eastAsia="Times New Roman"/>
                <w:b/>
                <w:color w:val="000000"/>
                <w:sz w:val="20"/>
                <w:szCs w:val="18"/>
              </w:rPr>
              <w:t xml:space="preserve"> (n=19)</w:t>
            </w:r>
          </w:p>
        </w:tc>
        <w:tc>
          <w:tcPr>
            <w:tcW w:w="10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8D5DA" w14:textId="77777777" w:rsidR="00931CB1" w:rsidRPr="00F44EF9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18"/>
              </w:rPr>
            </w:pPr>
            <w:proofErr w:type="spellStart"/>
            <w:proofErr w:type="gramStart"/>
            <w:r w:rsidRPr="00F44EF9">
              <w:rPr>
                <w:rFonts w:eastAsia="Times New Roman"/>
                <w:b/>
                <w:color w:val="000000"/>
                <w:sz w:val="20"/>
                <w:szCs w:val="18"/>
              </w:rPr>
              <w:t>bvFTD</w:t>
            </w:r>
            <w:proofErr w:type="spellEnd"/>
            <w:proofErr w:type="gramEnd"/>
            <w:r w:rsidRPr="00F44EF9">
              <w:rPr>
                <w:rFonts w:eastAsia="Times New Roman"/>
                <w:b/>
                <w:color w:val="000000"/>
                <w:sz w:val="20"/>
                <w:szCs w:val="18"/>
              </w:rPr>
              <w:t xml:space="preserve"> - MAPT (n=8)</w:t>
            </w:r>
          </w:p>
        </w:tc>
        <w:tc>
          <w:tcPr>
            <w:tcW w:w="10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0D699" w14:textId="77777777" w:rsidR="00931CB1" w:rsidRPr="00F44EF9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18"/>
              </w:rPr>
            </w:pPr>
            <w:proofErr w:type="spellStart"/>
            <w:proofErr w:type="gramStart"/>
            <w:r w:rsidRPr="00F44EF9">
              <w:rPr>
                <w:rFonts w:eastAsia="Times New Roman"/>
                <w:b/>
                <w:color w:val="000000"/>
                <w:sz w:val="20"/>
                <w:szCs w:val="18"/>
              </w:rPr>
              <w:t>bvFTD</w:t>
            </w:r>
            <w:proofErr w:type="spellEnd"/>
            <w:proofErr w:type="gramEnd"/>
            <w:r w:rsidRPr="00F44EF9">
              <w:rPr>
                <w:rFonts w:eastAsia="Times New Roman"/>
                <w:b/>
                <w:color w:val="000000"/>
                <w:sz w:val="20"/>
                <w:szCs w:val="18"/>
              </w:rPr>
              <w:t xml:space="preserve"> - Sporadic (n=7)</w:t>
            </w:r>
          </w:p>
        </w:tc>
        <w:tc>
          <w:tcPr>
            <w:tcW w:w="10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59395" w14:textId="77777777" w:rsidR="00931CB1" w:rsidRPr="00F44EF9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18"/>
              </w:rPr>
            </w:pPr>
            <w:proofErr w:type="spellStart"/>
            <w:proofErr w:type="gramStart"/>
            <w:r w:rsidRPr="00F44EF9">
              <w:rPr>
                <w:rFonts w:eastAsia="Times New Roman"/>
                <w:b/>
                <w:color w:val="000000"/>
                <w:sz w:val="20"/>
                <w:szCs w:val="18"/>
              </w:rPr>
              <w:t>bvFTD</w:t>
            </w:r>
            <w:proofErr w:type="spellEnd"/>
            <w:proofErr w:type="gramEnd"/>
            <w:r w:rsidRPr="00F44EF9">
              <w:rPr>
                <w:rFonts w:eastAsia="Times New Roman"/>
                <w:b/>
                <w:color w:val="000000"/>
                <w:sz w:val="20"/>
                <w:szCs w:val="18"/>
              </w:rPr>
              <w:t xml:space="preserve"> -C9ORF72 (n=4)</w:t>
            </w:r>
          </w:p>
        </w:tc>
      </w:tr>
      <w:tr w:rsidR="008F755D" w14:paraId="46F053F6" w14:textId="77777777" w:rsidTr="008F755D">
        <w:trPr>
          <w:trHeight w:hRule="exact" w:val="866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B3802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 xml:space="preserve">Region of interest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(RD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06D07" w14:textId="10D3303C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/</w:t>
            </w: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year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 change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3B09C" w14:textId="55859CAA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I 95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B2F4E" w14:textId="56168685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2ACFC" w14:textId="095981E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/</w:t>
            </w: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year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31DBC" w14:textId="2E484E2C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I 95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87522" w14:textId="3BE557C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29043" w14:textId="0E390E1E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/</w:t>
            </w: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year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53E4C" w14:textId="38EB67EE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I 95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3A8ED" w14:textId="00F913A3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4523B" w14:textId="4C51761D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/</w:t>
            </w: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year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37BE0" w14:textId="18EDF822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I 95%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3FD10" w14:textId="639D60AE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>-value</w:t>
            </w:r>
          </w:p>
        </w:tc>
      </w:tr>
      <w:tr w:rsidR="008F755D" w14:paraId="38838BAB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1D5AB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nu C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EB7A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8FDF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438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222E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1CCB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839D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EC18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2E6C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D3E5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E1AE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9D9D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6FE7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D3AF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C6C8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D2DF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A622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</w:tr>
      <w:tr w:rsidR="008F755D" w14:paraId="522C4134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1E661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ody C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FE71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20F2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B961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AE60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747F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11F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DFEA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494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ADEF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8902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F33F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A222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C7F8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4CCE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4E37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69B9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</w:tr>
      <w:tr w:rsidR="008F755D" w14:paraId="1A795A92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E5511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pleni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C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2133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8EF7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8709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429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D90F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00B5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08CE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A7AD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887A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8751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1F83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CE4B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E64C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CA6D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842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3B3E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</w:tr>
      <w:tr w:rsidR="008F755D" w14:paraId="1773B42F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4489D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aracallos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 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2840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EF37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E81D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88AC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7E9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22F7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39C1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79FC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9807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13F2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0755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1561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10DB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2ED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DE63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6D27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</w:tr>
      <w:tr w:rsidR="008F755D" w14:paraId="7B0F538C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429F8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aracallos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 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AE01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3B9C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A146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E9F5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3D5A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8239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AFD7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BEB9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9123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D6B9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5CAB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D905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626C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7DD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DCF7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CD5B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</w:tr>
      <w:tr w:rsidR="008F755D" w14:paraId="58CFC99C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5170D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arahippocamp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 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2047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34D8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1581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E28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7D29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6051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E9D0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ABC3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30C9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7577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47E2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9527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EBD5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3499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9FCA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F006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</w:tr>
      <w:tr w:rsidR="008F755D" w14:paraId="44BB6874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63D1D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arahippocamp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 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35A6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FE53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9CAB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3D1B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1022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CF74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80A2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986E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A245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1DDB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2F4A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1196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7DFE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675B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DE50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86D0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</w:tr>
      <w:tr w:rsidR="008F755D" w14:paraId="1490E71D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30BD8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rnix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A584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96A7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64CC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CE15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E698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42BF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7E2E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94E0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2C2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EAF6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F1F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A825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8257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3285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7C1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7E96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</w:tr>
      <w:tr w:rsidR="008F755D" w14:paraId="010F015A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EF1D8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inat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Fasciculus 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0A8A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42AC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9C8A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420C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9AE1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936C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7122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08CA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FDF3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436C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711E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6333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89C1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87AD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D603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530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</w:tr>
      <w:tr w:rsidR="008F755D" w14:paraId="6B82E753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39530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inat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Fasciculus 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F34D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A2E2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AAF7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9713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A46A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4F53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F3D0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61D4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DE27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4E4F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192E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C9AD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C8FCE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5B50B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F2D5B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BC50B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0.02</w:t>
            </w:r>
          </w:p>
        </w:tc>
      </w:tr>
      <w:tr w:rsidR="008F755D" w14:paraId="075C6C1E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13B10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rticospin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tract 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39B7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02F7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914F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6E8F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B79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6618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99F0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61DC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1B73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E4A8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D70C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BCC4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84E5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1CF8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4.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212F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DEFF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</w:tr>
      <w:tr w:rsidR="008F755D" w14:paraId="06C5D8F7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C7F01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rticospin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rac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14DD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3E9F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3F07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CEF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AA91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671E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CD03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C75E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48B1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8DF9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7.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5EBA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836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37AC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B04C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24AB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9FA5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</w:tr>
      <w:tr w:rsidR="008F755D" w14:paraId="6F4169CF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12ADC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P 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61D6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3C0D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63E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609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6C7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2B7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D3A3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F1C7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485F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4CC3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B589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3319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31ED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1F63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4.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8D7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5FBF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</w:tr>
      <w:tr w:rsidR="008F755D" w14:paraId="5829A69B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513EC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P 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A29F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8AB6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4F4D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0B0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11D9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8914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A3AD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F3E9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0F87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84C9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E02A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8D8C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0F36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7921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8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C28A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FDC7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</w:tr>
      <w:tr w:rsidR="008F755D" w14:paraId="35307175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97F4B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 xml:space="preserve">Region of interest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(AX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54B2C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1922E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1B537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1FC44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764CB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27A09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0B79C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0BDC0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C660A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47B5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9576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CBE3D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AF312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BA2E6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53595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81C7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F755D" w14:paraId="0AFBA5E1" w14:textId="77777777" w:rsidTr="008F755D">
        <w:trPr>
          <w:trHeight w:hRule="exact" w:val="529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D57E5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nu C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19D1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793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718D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14B0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8DBC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3777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C0AB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3140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F1D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EAB0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346C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E9B4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7D6F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EE2A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AE6F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C06B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</w:tr>
      <w:tr w:rsidR="008F755D" w14:paraId="6A2E0985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77011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ody C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3396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D2C2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3E64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6136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40A1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34DB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89AD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97A5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6E05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8BB1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DA97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ADA8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E2B88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8ECFB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8143B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3.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CD401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8F755D" w14:paraId="7A14FB78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02762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>Spleni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C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39BF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22F0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27B5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30FC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1F8B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FB57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14B3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EF3E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032C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7A1F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CDBF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E7F4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5684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E99C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E384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2564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</w:tr>
      <w:tr w:rsidR="008F755D" w14:paraId="6F4BC7AC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01957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aracallos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 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8E41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224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9462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3EEA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2D6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297F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C15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001A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D0B1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0130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6D61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F6B4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3244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3E5D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5B42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D6C2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</w:tr>
      <w:tr w:rsidR="008F755D" w14:paraId="33843227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7FCB5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aracallos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 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682E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6E8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5C52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504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93E8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FDA1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E8E8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EB9B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982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578A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2A2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5524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1DFB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F6E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FAEB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EA88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</w:tr>
      <w:tr w:rsidR="008F755D" w14:paraId="600E2E5C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4DB08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arahippocamp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 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3AC1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D63F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FE4E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C346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4054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B39C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5527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9E67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B3C7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BAE3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87AE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EFB5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CAD7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69F6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9DC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7568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</w:tr>
      <w:tr w:rsidR="008F755D" w14:paraId="6FD3713D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572AA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ingul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arahippocamp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 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CA52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9526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B86A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9557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1655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8A42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29D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7BD0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B77B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1D2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C55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987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AF31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D144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0780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8D1C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</w:tr>
      <w:tr w:rsidR="008F755D" w14:paraId="44C77B2E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C1DBC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rnix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706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E786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E2F3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4EC2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451F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A04D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8933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42FB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6988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65D3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2EF9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DF07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F983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67A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813D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DCBF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</w:tr>
      <w:tr w:rsidR="008F755D" w14:paraId="0CC7511E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D7E7C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inat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Fasciculus 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A2EA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D24E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C554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F7B1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1674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3E2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02CF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9C35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6CE1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E50F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57F3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D04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9F9F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6F9A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381A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2FB8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</w:tr>
      <w:tr w:rsidR="008F755D" w14:paraId="1D96D904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FA9CA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Uncinat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Fasciculus 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1859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E0E0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DE4A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9FC5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354E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BEE2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CA47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E2F9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47CD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5F47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264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D725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7BAE3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95D0C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3733F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7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90237" w14:textId="77777777" w:rsidR="00931CB1" w:rsidRPr="005E5707" w:rsidRDefault="00931CB1" w:rsidP="008F755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5E5707">
              <w:rPr>
                <w:rFonts w:eastAsia="Times New Roman"/>
                <w:b/>
                <w:color w:val="000000"/>
                <w:sz w:val="18"/>
                <w:szCs w:val="18"/>
              </w:rPr>
              <w:t>0.03</w:t>
            </w:r>
          </w:p>
        </w:tc>
      </w:tr>
      <w:tr w:rsidR="008F755D" w14:paraId="75E1F642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02A8C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rticospin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tract 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0A4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782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1DC9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7837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A349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00A4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6161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A25D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B2791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9937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AC8A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127F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6A1B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5EC4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625A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500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</w:tr>
      <w:tr w:rsidR="008F755D" w14:paraId="6874648B" w14:textId="77777777" w:rsidTr="008F755D">
        <w:trPr>
          <w:trHeight w:hRule="exact" w:val="52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1459F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rticospin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rac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8EA8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95FE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1299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5455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12ED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F801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2E2C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CB1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8F7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845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857A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744D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79A4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78BC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813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E2E5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</w:tr>
      <w:tr w:rsidR="008F755D" w14:paraId="7AC5BD0B" w14:textId="77777777" w:rsidTr="008F755D">
        <w:trPr>
          <w:trHeight w:hRule="exact" w:val="617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21764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P 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82A9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61BA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0804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5379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B75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0E0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7B7D9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509B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1FA42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A94D5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CADE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97BB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3024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F96F0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E686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9058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</w:tr>
      <w:tr w:rsidR="008F755D" w14:paraId="2AED0E09" w14:textId="77777777" w:rsidTr="008F755D">
        <w:trPr>
          <w:trHeight w:hRule="exact" w:val="719"/>
        </w:trPr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24743" w14:textId="77777777" w:rsidR="00931CB1" w:rsidRDefault="00931CB1" w:rsidP="008F755D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P 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48DE8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502CD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966AF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53D36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215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404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4C1AE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6FA8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612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A6AB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CD2E3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113A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8B1D7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B61C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376AC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C7ABB" w14:textId="77777777" w:rsidR="00931CB1" w:rsidRDefault="00931CB1" w:rsidP="008F755D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</w:tr>
    </w:tbl>
    <w:p w14:paraId="2E07FAE6" w14:textId="49C5C5C0" w:rsidR="00CD0183" w:rsidRDefault="00B151F1" w:rsidP="008F755D">
      <w:pPr>
        <w:spacing w:line="480" w:lineRule="auto"/>
        <w:jc w:val="both"/>
      </w:pPr>
      <w:proofErr w:type="gramStart"/>
      <w:r>
        <w:rPr>
          <w:b/>
        </w:rPr>
        <w:t>Supplementary Table 3</w:t>
      </w:r>
      <w:r w:rsidR="00CD0183">
        <w:rPr>
          <w:b/>
        </w:rPr>
        <w:t>.</w:t>
      </w:r>
      <w:proofErr w:type="gramEnd"/>
      <w:r w:rsidR="00CD0183">
        <w:rPr>
          <w:b/>
        </w:rPr>
        <w:t xml:space="preserve"> </w:t>
      </w:r>
      <w:r w:rsidR="00931CB1">
        <w:t xml:space="preserve">Estimated percentage per year difference in the rate of change of Radial Diffusivity (RD) and </w:t>
      </w:r>
      <w:r>
        <w:t>Axial</w:t>
      </w:r>
      <w:r w:rsidR="00931CB1">
        <w:t xml:space="preserve"> Diffusivity</w:t>
      </w:r>
      <w:r>
        <w:t xml:space="preserve"> (AX)</w:t>
      </w:r>
      <w:r w:rsidR="00931CB1">
        <w:t xml:space="preserve"> for </w:t>
      </w:r>
      <w:proofErr w:type="spellStart"/>
      <w:r w:rsidR="00931CB1">
        <w:t>bvFTD</w:t>
      </w:r>
      <w:proofErr w:type="spellEnd"/>
      <w:r w:rsidR="00931CB1">
        <w:t xml:space="preserve"> patients and </w:t>
      </w:r>
      <w:proofErr w:type="spellStart"/>
      <w:r w:rsidR="00931CB1">
        <w:t>bvFTD</w:t>
      </w:r>
      <w:proofErr w:type="spellEnd"/>
      <w:r w:rsidR="00931CB1">
        <w:t xml:space="preserve"> subgroups, by region, compared with controls. </w:t>
      </w:r>
      <w:proofErr w:type="spellStart"/>
      <w:proofErr w:type="gramStart"/>
      <w:r w:rsidR="00931CB1">
        <w:t>bvFTD</w:t>
      </w:r>
      <w:proofErr w:type="spellEnd"/>
      <w:proofErr w:type="gramEnd"/>
      <w:r w:rsidR="00931CB1">
        <w:t xml:space="preserve">, behavioural variant </w:t>
      </w:r>
      <w:proofErr w:type="spellStart"/>
      <w:r w:rsidR="00931CB1">
        <w:t>Frontotemporal</w:t>
      </w:r>
      <w:proofErr w:type="spellEnd"/>
      <w:r w:rsidR="00931CB1">
        <w:t xml:space="preserve"> Dementia; CI, Confidence interval; CC, corpus callosum; SCP, superior cerebellar peduncle.</w:t>
      </w:r>
    </w:p>
    <w:sectPr w:rsidR="00CD0183" w:rsidSect="00CD018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B38"/>
    <w:rsid w:val="0006128E"/>
    <w:rsid w:val="002672E6"/>
    <w:rsid w:val="00362552"/>
    <w:rsid w:val="004B1C4E"/>
    <w:rsid w:val="005E5707"/>
    <w:rsid w:val="006065EE"/>
    <w:rsid w:val="00766D31"/>
    <w:rsid w:val="00773E3B"/>
    <w:rsid w:val="00895859"/>
    <w:rsid w:val="008D20ED"/>
    <w:rsid w:val="008F755D"/>
    <w:rsid w:val="00931CB1"/>
    <w:rsid w:val="00962630"/>
    <w:rsid w:val="00995431"/>
    <w:rsid w:val="00AE53A7"/>
    <w:rsid w:val="00B151F1"/>
    <w:rsid w:val="00BB3AA1"/>
    <w:rsid w:val="00C21E42"/>
    <w:rsid w:val="00C62B38"/>
    <w:rsid w:val="00CD0183"/>
    <w:rsid w:val="00CD61BD"/>
    <w:rsid w:val="00D524B7"/>
    <w:rsid w:val="00D5461B"/>
    <w:rsid w:val="00DB288E"/>
    <w:rsid w:val="00DB75AD"/>
    <w:rsid w:val="00DF4BF2"/>
    <w:rsid w:val="00E26CA1"/>
    <w:rsid w:val="00E5653D"/>
    <w:rsid w:val="00F44EF9"/>
    <w:rsid w:val="00FD459A"/>
    <w:rsid w:val="00FF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BD48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B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E53A7"/>
    <w:pPr>
      <w:tabs>
        <w:tab w:val="left" w:pos="500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B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E53A7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6A83F1-E161-2B41-AFF7-4F2025CCC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85</Words>
  <Characters>6759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honey</dc:creator>
  <cp:keywords/>
  <dc:description/>
  <cp:lastModifiedBy>Colin Mahoney</cp:lastModifiedBy>
  <cp:revision>2</cp:revision>
  <dcterms:created xsi:type="dcterms:W3CDTF">2014-10-08T17:18:00Z</dcterms:created>
  <dcterms:modified xsi:type="dcterms:W3CDTF">2014-10-08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"&gt;&lt;session id="nil5YXFp"/&gt;&lt;style id="http://www.zotero.org/styles/annals-of-neurology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false"/&gt;&lt;pref name="noteType" value="0"/&gt;&lt;/prefs&gt;&lt;/data&gt;</vt:lpwstr>
  </property>
</Properties>
</file>